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6CA" w:rsidRPr="002D4647" w:rsidRDefault="00D336CA" w:rsidP="00257AD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D4647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2D4647">
        <w:rPr>
          <w:rFonts w:ascii="Times New Roman" w:hAnsi="Times New Roman" w:cs="Times New Roman"/>
          <w:b/>
          <w:sz w:val="24"/>
          <w:szCs w:val="24"/>
        </w:rPr>
        <w:t xml:space="preserve"> Relationship between </w:t>
      </w:r>
      <w:proofErr w:type="spellStart"/>
      <w:r w:rsidRPr="002D4647">
        <w:rPr>
          <w:rFonts w:ascii="Times New Roman" w:hAnsi="Times New Roman" w:cs="Times New Roman"/>
          <w:b/>
          <w:sz w:val="24"/>
          <w:szCs w:val="24"/>
        </w:rPr>
        <w:t>Ezrin</w:t>
      </w:r>
      <w:proofErr w:type="spellEnd"/>
      <w:r w:rsidRPr="002D4647">
        <w:rPr>
          <w:rFonts w:ascii="Times New Roman" w:hAnsi="Times New Roman" w:cs="Times New Roman"/>
          <w:b/>
          <w:sz w:val="24"/>
          <w:szCs w:val="24"/>
        </w:rPr>
        <w:t xml:space="preserve"> expression and </w:t>
      </w:r>
      <w:proofErr w:type="spellStart"/>
      <w:r w:rsidRPr="002D4647">
        <w:rPr>
          <w:rFonts w:ascii="Times New Roman" w:hAnsi="Times New Roman" w:cs="Times New Roman"/>
          <w:b/>
          <w:sz w:val="24"/>
          <w:szCs w:val="24"/>
        </w:rPr>
        <w:t>clinicopathologic</w:t>
      </w:r>
      <w:proofErr w:type="spellEnd"/>
      <w:r w:rsidRPr="002D4647">
        <w:rPr>
          <w:rFonts w:ascii="Times New Roman" w:hAnsi="Times New Roman" w:cs="Times New Roman"/>
          <w:b/>
          <w:sz w:val="24"/>
          <w:szCs w:val="24"/>
        </w:rPr>
        <w:t xml:space="preserve"> features of BC patie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/>
      </w:tblPr>
      <w:tblGrid>
        <w:gridCol w:w="2614"/>
        <w:gridCol w:w="1408"/>
        <w:gridCol w:w="2205"/>
        <w:gridCol w:w="1099"/>
        <w:gridCol w:w="1196"/>
      </w:tblGrid>
      <w:tr w:rsidR="00D336CA" w:rsidRPr="002D4647" w:rsidTr="002D4647">
        <w:trPr>
          <w:trHeight w:val="1142"/>
          <w:jc w:val="center"/>
        </w:trPr>
        <w:tc>
          <w:tcPr>
            <w:tcW w:w="1533" w:type="pct"/>
            <w:tcBorders>
              <w:bottom w:val="single" w:sz="4" w:space="0" w:color="auto"/>
            </w:tcBorders>
          </w:tcPr>
          <w:p w:rsidR="00D336CA" w:rsidRPr="002D4647" w:rsidRDefault="00D336CA" w:rsidP="002D464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bookmarkStart w:id="1" w:name="OLE_LINK2"/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Clinical features</w:t>
            </w:r>
          </w:p>
        </w:tc>
        <w:tc>
          <w:tcPr>
            <w:tcW w:w="826" w:type="pct"/>
            <w:tcBorders>
              <w:bottom w:val="single" w:sz="4" w:space="0" w:color="auto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No. of cases</w:t>
            </w:r>
          </w:p>
        </w:tc>
        <w:tc>
          <w:tcPr>
            <w:tcW w:w="1294" w:type="pct"/>
            <w:tcBorders>
              <w:bottom w:val="single" w:sz="4" w:space="0" w:color="auto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Strongly positive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  <w:proofErr w:type="gramEnd"/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χ</w:t>
            </w:r>
            <w:r w:rsidRPr="002D4647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D336CA" w:rsidRPr="002D4647" w:rsidTr="00ED5D75">
        <w:trPr>
          <w:jc w:val="center"/>
        </w:trPr>
        <w:tc>
          <w:tcPr>
            <w:tcW w:w="1533" w:type="pct"/>
            <w:tcBorders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D336CA" w:rsidRPr="002D4647" w:rsidRDefault="00D336CA" w:rsidP="00257AD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≥50</w:t>
            </w:r>
          </w:p>
          <w:p w:rsidR="00D336CA" w:rsidRPr="002D4647" w:rsidRDefault="00D336CA" w:rsidP="00257AD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&lt;50</w:t>
            </w:r>
          </w:p>
        </w:tc>
        <w:tc>
          <w:tcPr>
            <w:tcW w:w="826" w:type="pct"/>
            <w:tcBorders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294" w:type="pct"/>
            <w:tcBorders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38(60.3%)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36 (66.7%)</w:t>
            </w:r>
          </w:p>
        </w:tc>
        <w:tc>
          <w:tcPr>
            <w:tcW w:w="645" w:type="pct"/>
            <w:tcBorders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0.504</w:t>
            </w:r>
          </w:p>
        </w:tc>
        <w:tc>
          <w:tcPr>
            <w:tcW w:w="702" w:type="pct"/>
            <w:tcBorders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0.478</w:t>
            </w:r>
          </w:p>
        </w:tc>
      </w:tr>
      <w:tr w:rsidR="00D336CA" w:rsidRPr="002D4647" w:rsidTr="00ED5D75">
        <w:trPr>
          <w:trHeight w:val="1512"/>
          <w:jc w:val="center"/>
        </w:trPr>
        <w:tc>
          <w:tcPr>
            <w:tcW w:w="1533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Menopausal status</w:t>
            </w:r>
          </w:p>
          <w:p w:rsidR="00D336CA" w:rsidRPr="002D4647" w:rsidRDefault="00D336CA" w:rsidP="00257AD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Premenopausal</w:t>
            </w:r>
          </w:p>
          <w:p w:rsidR="00D336CA" w:rsidRPr="002D4647" w:rsidRDefault="00D336CA" w:rsidP="00257AD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Postmenopausal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1294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27(60.0%)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47(65.3%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0.332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0.565</w:t>
            </w:r>
          </w:p>
        </w:tc>
      </w:tr>
      <w:tr w:rsidR="00D336CA" w:rsidRPr="002D4647" w:rsidTr="00ED5D75">
        <w:trPr>
          <w:jc w:val="center"/>
        </w:trPr>
        <w:tc>
          <w:tcPr>
            <w:tcW w:w="1533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Tumor size</w:t>
            </w:r>
          </w:p>
          <w:p w:rsidR="007B4DB5" w:rsidRPr="007B4DB5" w:rsidRDefault="007B4DB5" w:rsidP="007B4D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4DB5">
              <w:rPr>
                <w:rFonts w:ascii="Times New Roman" w:hAnsi="Times New Roman" w:cs="Times New Roman"/>
                <w:bCs/>
                <w:sz w:val="24"/>
                <w:szCs w:val="24"/>
              </w:rPr>
              <w:t>&lt;3.0</w:t>
            </w:r>
          </w:p>
          <w:p w:rsidR="00D336CA" w:rsidRPr="002D4647" w:rsidRDefault="007B4DB5" w:rsidP="007B4DB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4DB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≥</w:t>
            </w:r>
            <w:r w:rsidRPr="007B4DB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0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294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39 (63.9%)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35 (62.5%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0.872</w:t>
            </w:r>
          </w:p>
        </w:tc>
      </w:tr>
      <w:tr w:rsidR="00D336CA" w:rsidRPr="002D4647" w:rsidTr="00ED5D75">
        <w:trPr>
          <w:jc w:val="center"/>
        </w:trPr>
        <w:tc>
          <w:tcPr>
            <w:tcW w:w="1533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Tumor differentiation</w:t>
            </w:r>
          </w:p>
          <w:p w:rsidR="00D336CA" w:rsidRPr="002D4647" w:rsidRDefault="00D336CA" w:rsidP="00257AD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Well</w:t>
            </w:r>
          </w:p>
          <w:p w:rsidR="00D336CA" w:rsidRPr="002D4647" w:rsidRDefault="00D336CA" w:rsidP="00257ADA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  <w:p w:rsidR="00D336CA" w:rsidRPr="002D4647" w:rsidRDefault="00D336CA" w:rsidP="00257AD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Poor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94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23(47.9%)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37(72.5%)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14(77.8%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8.387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99"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color w:val="000099"/>
                <w:sz w:val="24"/>
                <w:szCs w:val="24"/>
              </w:rPr>
              <w:t>0.015*</w:t>
            </w:r>
          </w:p>
        </w:tc>
      </w:tr>
      <w:tr w:rsidR="00D336CA" w:rsidRPr="002D4647" w:rsidTr="00ED5D75">
        <w:trPr>
          <w:jc w:val="center"/>
        </w:trPr>
        <w:tc>
          <w:tcPr>
            <w:tcW w:w="1533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Clinical stage</w:t>
            </w:r>
          </w:p>
          <w:p w:rsidR="00D336CA" w:rsidRPr="002D4647" w:rsidRDefault="00D336CA" w:rsidP="00257AD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0-II</w:t>
            </w:r>
          </w:p>
          <w:p w:rsidR="00D336CA" w:rsidRPr="002D4647" w:rsidRDefault="00D336CA" w:rsidP="00257AD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III-IV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294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33 (51.6%)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41 (77.4%)</w:t>
            </w:r>
          </w:p>
        </w:tc>
        <w:tc>
          <w:tcPr>
            <w:tcW w:w="645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8.299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99"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color w:val="000099"/>
                <w:sz w:val="24"/>
                <w:szCs w:val="24"/>
              </w:rPr>
              <w:t>0.004**</w:t>
            </w:r>
          </w:p>
        </w:tc>
      </w:tr>
      <w:bookmarkEnd w:id="0"/>
      <w:bookmarkEnd w:id="1"/>
      <w:tr w:rsidR="00D336CA" w:rsidRPr="002D4647" w:rsidTr="00ED5D75">
        <w:trPr>
          <w:trHeight w:val="426"/>
          <w:jc w:val="center"/>
        </w:trPr>
        <w:tc>
          <w:tcPr>
            <w:tcW w:w="1533" w:type="pct"/>
            <w:tcBorders>
              <w:top w:val="nil"/>
              <w:bottom w:val="single" w:sz="4" w:space="0" w:color="auto"/>
            </w:tcBorders>
          </w:tcPr>
          <w:p w:rsidR="00D336CA" w:rsidRPr="002D4647" w:rsidRDefault="00D336CA" w:rsidP="00257AD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/>
                <w:sz w:val="24"/>
                <w:szCs w:val="24"/>
              </w:rPr>
              <w:t>LN metastasis</w:t>
            </w:r>
          </w:p>
          <w:p w:rsidR="00D336CA" w:rsidRPr="002D4647" w:rsidRDefault="00D336CA" w:rsidP="00257AD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01038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egative</w:t>
            </w:r>
          </w:p>
          <w:p w:rsidR="00D336CA" w:rsidRPr="002D4647" w:rsidRDefault="00610B7C" w:rsidP="00257AD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Positive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51</w:t>
            </w:r>
          </w:p>
        </w:tc>
        <w:tc>
          <w:tcPr>
            <w:tcW w:w="1294" w:type="pct"/>
            <w:tcBorders>
              <w:top w:val="nil"/>
              <w:bottom w:val="single" w:sz="4" w:space="0" w:color="auto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t>34 (51.5%)</w:t>
            </w:r>
          </w:p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0 (78.4%)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8.967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</w:tcPr>
          <w:p w:rsidR="00D336CA" w:rsidRPr="002D4647" w:rsidRDefault="00D336CA" w:rsidP="00257A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99"/>
                <w:sz w:val="24"/>
                <w:szCs w:val="24"/>
              </w:rPr>
            </w:pPr>
            <w:r w:rsidRPr="002D4647">
              <w:rPr>
                <w:rFonts w:ascii="Times New Roman" w:hAnsi="Times New Roman" w:cs="Times New Roman"/>
                <w:bCs/>
                <w:color w:val="000099"/>
                <w:sz w:val="24"/>
                <w:szCs w:val="24"/>
              </w:rPr>
              <w:t>0.003**</w:t>
            </w:r>
          </w:p>
        </w:tc>
      </w:tr>
    </w:tbl>
    <w:p w:rsidR="00D336CA" w:rsidRPr="002D4647" w:rsidRDefault="00D336CA" w:rsidP="00257A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4647">
        <w:rPr>
          <w:rFonts w:ascii="Times New Roman" w:hAnsi="Times New Roman" w:cs="Times New Roman"/>
          <w:sz w:val="24"/>
          <w:szCs w:val="24"/>
        </w:rPr>
        <w:lastRenderedPageBreak/>
        <w:t xml:space="preserve">* </w:t>
      </w:r>
      <w:r w:rsidR="00931500" w:rsidRPr="002D4647">
        <w:rPr>
          <w:rFonts w:ascii="Times New Roman" w:hAnsi="Times New Roman" w:cs="Times New Roman"/>
          <w:i/>
          <w:sz w:val="24"/>
          <w:szCs w:val="24"/>
        </w:rPr>
        <w:t>P</w:t>
      </w:r>
      <w:r w:rsidRPr="002D4647">
        <w:rPr>
          <w:rFonts w:ascii="Times New Roman" w:hAnsi="Times New Roman" w:cs="Times New Roman"/>
          <w:sz w:val="24"/>
          <w:szCs w:val="24"/>
        </w:rPr>
        <w:t xml:space="preserve">&lt;0.05 and ** </w:t>
      </w:r>
      <w:r w:rsidR="00931500" w:rsidRPr="002D4647">
        <w:rPr>
          <w:rFonts w:ascii="Times New Roman" w:hAnsi="Times New Roman" w:cs="Times New Roman"/>
          <w:i/>
          <w:sz w:val="24"/>
          <w:szCs w:val="24"/>
        </w:rPr>
        <w:t>P</w:t>
      </w:r>
      <w:r w:rsidRPr="002D4647">
        <w:rPr>
          <w:rFonts w:ascii="Times New Roman" w:hAnsi="Times New Roman" w:cs="Times New Roman"/>
          <w:sz w:val="24"/>
          <w:szCs w:val="24"/>
        </w:rPr>
        <w:t>&lt;0.01</w:t>
      </w:r>
    </w:p>
    <w:p w:rsidR="004D3362" w:rsidRPr="002D4647" w:rsidRDefault="004D3362" w:rsidP="00257ADA">
      <w:pPr>
        <w:spacing w:line="480" w:lineRule="auto"/>
        <w:rPr>
          <w:rFonts w:ascii="Times New Roman" w:hAnsi="Times New Roman" w:cs="Times New Roman"/>
        </w:rPr>
      </w:pPr>
    </w:p>
    <w:sectPr w:rsidR="004D3362" w:rsidRPr="002D4647" w:rsidSect="00C46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6716" w:rsidRDefault="002D6716" w:rsidP="00D336CA">
      <w:r>
        <w:separator/>
      </w:r>
    </w:p>
  </w:endnote>
  <w:endnote w:type="continuationSeparator" w:id="0">
    <w:p w:rsidR="002D6716" w:rsidRDefault="002D6716" w:rsidP="00D336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6716" w:rsidRDefault="002D6716" w:rsidP="00D336CA">
      <w:r>
        <w:separator/>
      </w:r>
    </w:p>
  </w:footnote>
  <w:footnote w:type="continuationSeparator" w:id="0">
    <w:p w:rsidR="002D6716" w:rsidRDefault="002D6716" w:rsidP="00D336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36CA"/>
    <w:rsid w:val="00010383"/>
    <w:rsid w:val="00062734"/>
    <w:rsid w:val="00257ADA"/>
    <w:rsid w:val="002D4647"/>
    <w:rsid w:val="002D6716"/>
    <w:rsid w:val="00312521"/>
    <w:rsid w:val="003A2FBF"/>
    <w:rsid w:val="004D3362"/>
    <w:rsid w:val="00610B7C"/>
    <w:rsid w:val="006353F8"/>
    <w:rsid w:val="0068484E"/>
    <w:rsid w:val="007B4DB5"/>
    <w:rsid w:val="00841B06"/>
    <w:rsid w:val="00931500"/>
    <w:rsid w:val="00A25DE4"/>
    <w:rsid w:val="00A61EB4"/>
    <w:rsid w:val="00C46D03"/>
    <w:rsid w:val="00CD78E6"/>
    <w:rsid w:val="00D336CA"/>
    <w:rsid w:val="00D526F1"/>
    <w:rsid w:val="00ED5D75"/>
    <w:rsid w:val="00F91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6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3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36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3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36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95</Words>
  <Characters>546</Characters>
  <Application>Microsoft Office Word</Application>
  <DocSecurity>0</DocSecurity>
  <Lines>4</Lines>
  <Paragraphs>1</Paragraphs>
  <ScaleCrop>false</ScaleCrop>
  <Company>微软中国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7-04-09T04:54:00Z</dcterms:created>
  <dcterms:modified xsi:type="dcterms:W3CDTF">2018-12-22T04:33:00Z</dcterms:modified>
</cp:coreProperties>
</file>